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3C2C54" w14:textId="43DA105B" w:rsidR="004D5D2F" w:rsidRPr="004D5D2F" w:rsidRDefault="004D5D2F" w:rsidP="00CC13DE">
      <w:pPr>
        <w:spacing w:after="0"/>
        <w:rPr>
          <w:rFonts w:ascii="Arial" w:hAnsi="Arial" w:cs="Arial"/>
          <w:b/>
        </w:rPr>
      </w:pPr>
      <w:r w:rsidRPr="004D5D2F">
        <w:rPr>
          <w:rFonts w:ascii="Arial" w:hAnsi="Arial" w:cs="Arial"/>
          <w:b/>
        </w:rPr>
        <w:t>Supplementary Material:</w:t>
      </w:r>
    </w:p>
    <w:p w14:paraId="1573AE48" w14:textId="41CAF3DE" w:rsidR="004D5D2F" w:rsidRPr="004D5D2F" w:rsidRDefault="004D5D2F" w:rsidP="00CC13DE">
      <w:pPr>
        <w:spacing w:after="0"/>
        <w:rPr>
          <w:rFonts w:ascii="Arial" w:hAnsi="Arial" w:cs="Arial"/>
          <w:b/>
        </w:rPr>
      </w:pPr>
      <w:r w:rsidRPr="004D5D2F">
        <w:rPr>
          <w:rFonts w:ascii="Arial" w:hAnsi="Arial" w:cs="Arial"/>
          <w:b/>
        </w:rPr>
        <w:t>Patient Interview Protocol</w:t>
      </w:r>
    </w:p>
    <w:p w14:paraId="1DE64027" w14:textId="77777777" w:rsidR="004D5D2F" w:rsidRDefault="004D5D2F" w:rsidP="00CC13DE">
      <w:pPr>
        <w:spacing w:after="0"/>
        <w:rPr>
          <w:rFonts w:ascii="Arial" w:hAnsi="Arial" w:cs="Arial"/>
          <w:b/>
          <w:u w:val="single"/>
        </w:rPr>
      </w:pPr>
    </w:p>
    <w:p w14:paraId="5012D1A9" w14:textId="692381EC" w:rsidR="005B2444" w:rsidRPr="00CF08C6" w:rsidRDefault="008C50FA" w:rsidP="00CC13DE">
      <w:pPr>
        <w:spacing w:after="0"/>
        <w:rPr>
          <w:rFonts w:ascii="Arial" w:hAnsi="Arial" w:cs="Arial"/>
          <w:b/>
          <w:u w:val="single"/>
        </w:rPr>
      </w:pPr>
      <w:r w:rsidRPr="00CF08C6">
        <w:rPr>
          <w:rFonts w:ascii="Arial" w:hAnsi="Arial" w:cs="Arial"/>
          <w:b/>
          <w:u w:val="single"/>
        </w:rPr>
        <w:t>Background</w:t>
      </w:r>
      <w:r w:rsidR="00B16F66" w:rsidRPr="00CF08C6">
        <w:rPr>
          <w:rFonts w:ascii="Arial" w:hAnsi="Arial" w:cs="Arial"/>
          <w:b/>
          <w:u w:val="single"/>
        </w:rPr>
        <w:t>/Context</w:t>
      </w:r>
    </w:p>
    <w:p w14:paraId="7D021270" w14:textId="77777777" w:rsidR="00337FA6" w:rsidRPr="00CF08C6" w:rsidRDefault="008962AB" w:rsidP="00337FA6">
      <w:pPr>
        <w:pStyle w:val="ListParagraph"/>
        <w:numPr>
          <w:ilvl w:val="0"/>
          <w:numId w:val="2"/>
        </w:numPr>
        <w:rPr>
          <w:rFonts w:ascii="Arial" w:hAnsi="Arial" w:cs="Arial"/>
          <w:b/>
        </w:rPr>
      </w:pPr>
      <w:r w:rsidRPr="00CF08C6">
        <w:rPr>
          <w:rFonts w:ascii="Arial" w:hAnsi="Arial" w:cs="Arial"/>
          <w:b/>
        </w:rPr>
        <w:t>Thinking about our team that comes to see you and talk about your health, how has that been for you?</w:t>
      </w:r>
    </w:p>
    <w:p w14:paraId="538A4EEB" w14:textId="77777777" w:rsidR="00337FA6" w:rsidRPr="00CF08C6" w:rsidRDefault="00086E08" w:rsidP="00337FA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CF08C6">
        <w:rPr>
          <w:rFonts w:ascii="Arial" w:hAnsi="Arial" w:cs="Arial"/>
        </w:rPr>
        <w:t xml:space="preserve">What have you liked about getting visits from our team? </w:t>
      </w:r>
    </w:p>
    <w:p w14:paraId="7C026D80" w14:textId="77777777" w:rsidR="00337FA6" w:rsidRPr="00CF08C6" w:rsidRDefault="00086E08" w:rsidP="00337FA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CF08C6">
        <w:rPr>
          <w:rFonts w:ascii="Arial" w:hAnsi="Arial" w:cs="Arial"/>
        </w:rPr>
        <w:t xml:space="preserve">What have you </w:t>
      </w:r>
      <w:r w:rsidRPr="00CF08C6">
        <w:rPr>
          <w:rFonts w:ascii="Arial" w:hAnsi="Arial" w:cs="Arial"/>
          <w:i/>
          <w:u w:val="single"/>
        </w:rPr>
        <w:t>not</w:t>
      </w:r>
      <w:r w:rsidRPr="00CF08C6">
        <w:rPr>
          <w:rFonts w:ascii="Arial" w:hAnsi="Arial" w:cs="Arial"/>
        </w:rPr>
        <w:t xml:space="preserve"> liked about getting visits from our team? </w:t>
      </w:r>
    </w:p>
    <w:p w14:paraId="042FC96E" w14:textId="617292DF" w:rsidR="00086E08" w:rsidRPr="00CF08C6" w:rsidRDefault="00086E08" w:rsidP="00337FA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CF08C6">
        <w:rPr>
          <w:rFonts w:ascii="Arial" w:hAnsi="Arial" w:cs="Arial"/>
        </w:rPr>
        <w:t>Is ther</w:t>
      </w:r>
      <w:r w:rsidR="00EC5B1A" w:rsidRPr="00CF08C6">
        <w:rPr>
          <w:rFonts w:ascii="Arial" w:hAnsi="Arial" w:cs="Arial"/>
        </w:rPr>
        <w:t xml:space="preserve">e something </w:t>
      </w:r>
      <w:r w:rsidR="00125D38" w:rsidRPr="00CF08C6">
        <w:rPr>
          <w:rFonts w:ascii="Arial" w:hAnsi="Arial" w:cs="Arial"/>
        </w:rPr>
        <w:t>more</w:t>
      </w:r>
      <w:r w:rsidR="00EC5B1A" w:rsidRPr="00CF08C6">
        <w:rPr>
          <w:rFonts w:ascii="Arial" w:hAnsi="Arial" w:cs="Arial"/>
        </w:rPr>
        <w:t xml:space="preserve"> they can do that would be helpful to you? </w:t>
      </w:r>
    </w:p>
    <w:p w14:paraId="03795F57" w14:textId="599D3CF5" w:rsidR="000B49D8" w:rsidRPr="00CF08C6" w:rsidRDefault="000B49D8" w:rsidP="000B49D8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CF08C6">
        <w:rPr>
          <w:rFonts w:ascii="Arial" w:hAnsi="Arial" w:cs="Arial"/>
        </w:rPr>
        <w:t>What is important to you when people talk to you about your health?</w:t>
      </w:r>
    </w:p>
    <w:p w14:paraId="2E5B190A" w14:textId="55FD42CC" w:rsidR="0072553D" w:rsidRPr="00CF08C6" w:rsidRDefault="00E15112" w:rsidP="00337FA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CF08C6">
        <w:rPr>
          <w:rFonts w:ascii="Arial" w:hAnsi="Arial" w:cs="Arial"/>
        </w:rPr>
        <w:t>How does</w:t>
      </w:r>
      <w:r w:rsidR="0072553D" w:rsidRPr="00CF08C6">
        <w:rPr>
          <w:rFonts w:ascii="Arial" w:hAnsi="Arial" w:cs="Arial"/>
        </w:rPr>
        <w:t xml:space="preserve"> it feel to have students involved in your care here?</w:t>
      </w:r>
    </w:p>
    <w:p w14:paraId="23BB12A4" w14:textId="229D5E4B" w:rsidR="0072553D" w:rsidRPr="00CF08C6" w:rsidRDefault="0072553D" w:rsidP="00337FA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CF08C6">
        <w:rPr>
          <w:rFonts w:ascii="Arial" w:hAnsi="Arial" w:cs="Arial"/>
        </w:rPr>
        <w:t xml:space="preserve">What do you think students need to know about homelessness </w:t>
      </w:r>
      <w:proofErr w:type="gramStart"/>
      <w:r w:rsidRPr="00CF08C6">
        <w:rPr>
          <w:rFonts w:ascii="Arial" w:hAnsi="Arial" w:cs="Arial"/>
        </w:rPr>
        <w:t xml:space="preserve">in </w:t>
      </w:r>
      <w:r w:rsidR="00F40259" w:rsidRPr="00CF08C6">
        <w:rPr>
          <w:rFonts w:ascii="Arial" w:hAnsi="Arial" w:cs="Arial"/>
        </w:rPr>
        <w:t>order to</w:t>
      </w:r>
      <w:proofErr w:type="gramEnd"/>
      <w:r w:rsidR="00F40259" w:rsidRPr="00CF08C6">
        <w:rPr>
          <w:rFonts w:ascii="Arial" w:hAnsi="Arial" w:cs="Arial"/>
        </w:rPr>
        <w:t xml:space="preserve"> care for you and others </w:t>
      </w:r>
      <w:r w:rsidR="00E15112" w:rsidRPr="00CF08C6">
        <w:rPr>
          <w:rFonts w:ascii="Arial" w:hAnsi="Arial" w:cs="Arial"/>
        </w:rPr>
        <w:t xml:space="preserve">in a similar </w:t>
      </w:r>
      <w:r w:rsidRPr="00CF08C6">
        <w:rPr>
          <w:rFonts w:ascii="Arial" w:hAnsi="Arial" w:cs="Arial"/>
        </w:rPr>
        <w:t>situation?</w:t>
      </w:r>
    </w:p>
    <w:p w14:paraId="3C10BA8D" w14:textId="09D8FD13" w:rsidR="00A7734D" w:rsidRPr="00CF08C6" w:rsidRDefault="00A7734D" w:rsidP="00D138E9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i/>
        </w:rPr>
      </w:pPr>
      <w:r w:rsidRPr="00CF08C6">
        <w:rPr>
          <w:rFonts w:ascii="Arial" w:hAnsi="Arial" w:cs="Arial"/>
        </w:rPr>
        <w:t xml:space="preserve">Has your experience with Street Medicine been different than other types of medical visits you have had in the past? </w:t>
      </w:r>
      <w:r w:rsidRPr="00CF08C6">
        <w:rPr>
          <w:rFonts w:ascii="Arial" w:hAnsi="Arial" w:cs="Arial"/>
          <w:i/>
        </w:rPr>
        <w:t>(How does SM compare to “usual” medical care? Which do you prefer?)</w:t>
      </w:r>
    </w:p>
    <w:p w14:paraId="1ADD3387" w14:textId="77777777" w:rsidR="00A7734D" w:rsidRPr="00CF08C6" w:rsidRDefault="00A7734D" w:rsidP="00A7734D">
      <w:pPr>
        <w:spacing w:after="0"/>
        <w:rPr>
          <w:rFonts w:ascii="Arial" w:hAnsi="Arial" w:cs="Arial"/>
          <w:b/>
          <w:i/>
          <w:u w:val="single"/>
        </w:rPr>
      </w:pPr>
    </w:p>
    <w:p w14:paraId="42565155" w14:textId="50827CF6" w:rsidR="00CC13DE" w:rsidRPr="00CF08C6" w:rsidRDefault="00CC13DE" w:rsidP="00A7734D">
      <w:pPr>
        <w:spacing w:after="0"/>
        <w:rPr>
          <w:rFonts w:ascii="Arial" w:hAnsi="Arial" w:cs="Arial"/>
          <w:b/>
          <w:u w:val="single"/>
        </w:rPr>
      </w:pPr>
      <w:r w:rsidRPr="00CF08C6">
        <w:rPr>
          <w:rFonts w:ascii="Arial" w:hAnsi="Arial" w:cs="Arial"/>
          <w:b/>
          <w:u w:val="single"/>
        </w:rPr>
        <w:t>Illness and COVID</w:t>
      </w:r>
    </w:p>
    <w:p w14:paraId="516D806E" w14:textId="1025FC8A" w:rsidR="00A164D4" w:rsidRPr="00CF08C6" w:rsidRDefault="00A164D4" w:rsidP="00D138E9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b/>
        </w:rPr>
      </w:pPr>
      <w:r w:rsidRPr="00CF08C6">
        <w:rPr>
          <w:rFonts w:ascii="Arial" w:hAnsi="Arial" w:cs="Arial"/>
          <w:b/>
        </w:rPr>
        <w:t xml:space="preserve">Have you ever </w:t>
      </w:r>
      <w:r w:rsidR="003254AB" w:rsidRPr="00CF08C6">
        <w:rPr>
          <w:rFonts w:ascii="Arial" w:hAnsi="Arial" w:cs="Arial"/>
          <w:b/>
        </w:rPr>
        <w:t>known anyone or had a friend on the street</w:t>
      </w:r>
      <w:r w:rsidRPr="00CF08C6">
        <w:rPr>
          <w:rFonts w:ascii="Arial" w:hAnsi="Arial" w:cs="Arial"/>
          <w:b/>
        </w:rPr>
        <w:t xml:space="preserve"> that </w:t>
      </w:r>
      <w:r w:rsidR="00D43911" w:rsidRPr="00CF08C6">
        <w:rPr>
          <w:rFonts w:ascii="Arial" w:hAnsi="Arial" w:cs="Arial"/>
          <w:b/>
        </w:rPr>
        <w:t>was seriously ill</w:t>
      </w:r>
      <w:r w:rsidR="00CC13DE" w:rsidRPr="00CF08C6">
        <w:rPr>
          <w:rFonts w:ascii="Arial" w:hAnsi="Arial" w:cs="Arial"/>
          <w:b/>
        </w:rPr>
        <w:t xml:space="preserve"> or sick</w:t>
      </w:r>
      <w:r w:rsidRPr="00CF08C6">
        <w:rPr>
          <w:rFonts w:ascii="Arial" w:hAnsi="Arial" w:cs="Arial"/>
          <w:b/>
        </w:rPr>
        <w:t xml:space="preserve">? </w:t>
      </w:r>
    </w:p>
    <w:p w14:paraId="70E4CA8F" w14:textId="77777777" w:rsidR="00AE02A2" w:rsidRPr="00CF08C6" w:rsidRDefault="00AE02A2" w:rsidP="00AE02A2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CF08C6">
        <w:rPr>
          <w:rFonts w:ascii="Arial" w:hAnsi="Arial" w:cs="Arial"/>
          <w:b/>
          <w:i/>
        </w:rPr>
        <w:t>*</w:t>
      </w:r>
      <w:r w:rsidR="00A164D4" w:rsidRPr="00CF08C6">
        <w:rPr>
          <w:rFonts w:ascii="Arial" w:hAnsi="Arial" w:cs="Arial"/>
          <w:b/>
          <w:i/>
        </w:rPr>
        <w:t>If ‘yes’</w:t>
      </w:r>
      <w:r w:rsidR="00A164D4" w:rsidRPr="00CF08C6">
        <w:rPr>
          <w:rFonts w:ascii="Arial" w:hAnsi="Arial" w:cs="Arial"/>
        </w:rPr>
        <w:t xml:space="preserve">: </w:t>
      </w:r>
    </w:p>
    <w:p w14:paraId="143BBE8C" w14:textId="1E87E385" w:rsidR="00AE02A2" w:rsidRPr="00CF08C6" w:rsidRDefault="00A164D4" w:rsidP="00AE02A2">
      <w:pPr>
        <w:pStyle w:val="ListParagraph"/>
        <w:numPr>
          <w:ilvl w:val="2"/>
          <w:numId w:val="2"/>
        </w:numPr>
        <w:rPr>
          <w:rFonts w:ascii="Arial" w:hAnsi="Arial" w:cs="Arial"/>
        </w:rPr>
      </w:pPr>
      <w:r w:rsidRPr="00CF08C6">
        <w:rPr>
          <w:rFonts w:ascii="Arial" w:hAnsi="Arial" w:cs="Arial"/>
        </w:rPr>
        <w:t xml:space="preserve">Do you know what they </w:t>
      </w:r>
      <w:r w:rsidR="00D43911" w:rsidRPr="00CF08C6">
        <w:rPr>
          <w:rFonts w:ascii="Arial" w:hAnsi="Arial" w:cs="Arial"/>
        </w:rPr>
        <w:t>were sick with?/</w:t>
      </w:r>
      <w:r w:rsidRPr="00CF08C6">
        <w:rPr>
          <w:rFonts w:ascii="Arial" w:hAnsi="Arial" w:cs="Arial"/>
        </w:rPr>
        <w:t xml:space="preserve">died from? </w:t>
      </w:r>
    </w:p>
    <w:p w14:paraId="5309B83B" w14:textId="77777777" w:rsidR="00436C3D" w:rsidRPr="00CF08C6" w:rsidRDefault="00FA77E5" w:rsidP="00AE02A2">
      <w:pPr>
        <w:pStyle w:val="ListParagraph"/>
        <w:numPr>
          <w:ilvl w:val="2"/>
          <w:numId w:val="2"/>
        </w:numPr>
        <w:rPr>
          <w:rFonts w:ascii="Arial" w:hAnsi="Arial" w:cs="Arial"/>
        </w:rPr>
      </w:pPr>
      <w:r w:rsidRPr="00CF08C6">
        <w:rPr>
          <w:rFonts w:ascii="Arial" w:hAnsi="Arial" w:cs="Arial"/>
        </w:rPr>
        <w:t>Did they get any help when t</w:t>
      </w:r>
      <w:r w:rsidR="00AE02A2" w:rsidRPr="00CF08C6">
        <w:rPr>
          <w:rFonts w:ascii="Arial" w:hAnsi="Arial" w:cs="Arial"/>
        </w:rPr>
        <w:t>hey needed it? From whom/where?</w:t>
      </w:r>
    </w:p>
    <w:p w14:paraId="36ED9231" w14:textId="77777777" w:rsidR="00FC2F61" w:rsidRPr="00CF08C6" w:rsidRDefault="00FC2F61" w:rsidP="00AE02A2">
      <w:pPr>
        <w:pStyle w:val="ListParagraph"/>
        <w:numPr>
          <w:ilvl w:val="2"/>
          <w:numId w:val="2"/>
        </w:numPr>
        <w:rPr>
          <w:rFonts w:ascii="Arial" w:hAnsi="Arial" w:cs="Arial"/>
        </w:rPr>
      </w:pPr>
      <w:r w:rsidRPr="00CF08C6">
        <w:rPr>
          <w:rFonts w:ascii="Arial" w:hAnsi="Arial" w:cs="Arial"/>
        </w:rPr>
        <w:t>How did you feel about their situation?</w:t>
      </w:r>
    </w:p>
    <w:p w14:paraId="530E24B6" w14:textId="77777777" w:rsidR="00AE02A2" w:rsidRPr="00CF08C6" w:rsidRDefault="00AE02A2" w:rsidP="00AE02A2">
      <w:pPr>
        <w:pStyle w:val="ListParagraph"/>
        <w:ind w:left="2160"/>
        <w:rPr>
          <w:rFonts w:ascii="Arial" w:hAnsi="Arial" w:cs="Arial"/>
        </w:rPr>
      </w:pPr>
    </w:p>
    <w:p w14:paraId="4A570B80" w14:textId="77777777" w:rsidR="005320E4" w:rsidRPr="00CF08C6" w:rsidRDefault="007D0180" w:rsidP="00D138E9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b/>
        </w:rPr>
      </w:pPr>
      <w:r w:rsidRPr="00CF08C6">
        <w:rPr>
          <w:rFonts w:ascii="Arial" w:hAnsi="Arial" w:cs="Arial"/>
          <w:b/>
        </w:rPr>
        <w:t>What is it like to be sick when you live outside?</w:t>
      </w:r>
      <w:r w:rsidR="005320E4" w:rsidRPr="00CF08C6">
        <w:rPr>
          <w:rFonts w:ascii="Arial" w:hAnsi="Arial" w:cs="Arial"/>
          <w:b/>
        </w:rPr>
        <w:t xml:space="preserve"> </w:t>
      </w:r>
    </w:p>
    <w:p w14:paraId="6DF937DB" w14:textId="588A3D1B" w:rsidR="007D0180" w:rsidRPr="00CF08C6" w:rsidRDefault="005320E4" w:rsidP="005320E4">
      <w:pPr>
        <w:pStyle w:val="ListParagraph"/>
        <w:numPr>
          <w:ilvl w:val="1"/>
          <w:numId w:val="2"/>
        </w:numPr>
        <w:spacing w:after="0"/>
        <w:rPr>
          <w:rFonts w:ascii="Arial" w:hAnsi="Arial" w:cs="Arial"/>
        </w:rPr>
      </w:pPr>
      <w:r w:rsidRPr="00CF08C6">
        <w:rPr>
          <w:rFonts w:ascii="Arial" w:hAnsi="Arial" w:cs="Arial"/>
        </w:rPr>
        <w:t>What about when sickness drags on?</w:t>
      </w:r>
    </w:p>
    <w:p w14:paraId="3900D437" w14:textId="081EECD6" w:rsidR="00CC13DE" w:rsidRPr="00CF08C6" w:rsidRDefault="00CC13DE" w:rsidP="005320E4">
      <w:pPr>
        <w:pStyle w:val="ListParagraph"/>
        <w:numPr>
          <w:ilvl w:val="1"/>
          <w:numId w:val="2"/>
        </w:numPr>
        <w:spacing w:after="0"/>
        <w:rPr>
          <w:rFonts w:ascii="Arial" w:hAnsi="Arial" w:cs="Arial"/>
        </w:rPr>
      </w:pPr>
      <w:r w:rsidRPr="00CF08C6">
        <w:rPr>
          <w:rFonts w:ascii="Arial" w:hAnsi="Arial" w:cs="Arial"/>
        </w:rPr>
        <w:t>What is it like to manage medications when you live outside?</w:t>
      </w:r>
    </w:p>
    <w:p w14:paraId="72AAC766" w14:textId="5B526D79" w:rsidR="00B70F26" w:rsidRPr="00CF08C6" w:rsidRDefault="00CC13DE" w:rsidP="00CC13DE">
      <w:pPr>
        <w:pStyle w:val="ListParagraph"/>
        <w:numPr>
          <w:ilvl w:val="2"/>
          <w:numId w:val="2"/>
        </w:numPr>
        <w:spacing w:after="0"/>
        <w:rPr>
          <w:rFonts w:ascii="Arial" w:hAnsi="Arial" w:cs="Arial"/>
        </w:rPr>
      </w:pPr>
      <w:r w:rsidRPr="00CF08C6">
        <w:rPr>
          <w:rFonts w:ascii="Arial" w:hAnsi="Arial" w:cs="Arial"/>
        </w:rPr>
        <w:t>Challenges/s</w:t>
      </w:r>
      <w:r w:rsidR="00B70F26" w:rsidRPr="00CF08C6">
        <w:rPr>
          <w:rFonts w:ascii="Arial" w:hAnsi="Arial" w:cs="Arial"/>
        </w:rPr>
        <w:t>torage/access/refills/</w:t>
      </w:r>
      <w:r w:rsidR="007D2763" w:rsidRPr="00CF08C6">
        <w:rPr>
          <w:rFonts w:ascii="Arial" w:hAnsi="Arial" w:cs="Arial"/>
        </w:rPr>
        <w:t>opioids/</w:t>
      </w:r>
      <w:r w:rsidR="00B70F26" w:rsidRPr="00CF08C6">
        <w:rPr>
          <w:rFonts w:ascii="Arial" w:hAnsi="Arial" w:cs="Arial"/>
        </w:rPr>
        <w:t>police/others</w:t>
      </w:r>
    </w:p>
    <w:p w14:paraId="043E96F9" w14:textId="77777777" w:rsidR="00CC13DE" w:rsidRPr="00CF08C6" w:rsidRDefault="00CC13DE" w:rsidP="00CC13DE">
      <w:pPr>
        <w:pStyle w:val="ListParagraph"/>
        <w:spacing w:after="0"/>
        <w:ind w:left="2160"/>
        <w:rPr>
          <w:rFonts w:ascii="Arial" w:hAnsi="Arial" w:cs="Arial"/>
        </w:rPr>
      </w:pPr>
    </w:p>
    <w:p w14:paraId="63308CD3" w14:textId="5D151659" w:rsidR="00887268" w:rsidRPr="00CF08C6" w:rsidRDefault="003254AB" w:rsidP="00D138E9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b/>
        </w:rPr>
      </w:pPr>
      <w:r w:rsidRPr="00CF08C6">
        <w:rPr>
          <w:rFonts w:ascii="Arial" w:hAnsi="Arial" w:cs="Arial"/>
          <w:b/>
        </w:rPr>
        <w:t>What is hard</w:t>
      </w:r>
      <w:r w:rsidR="000B49D8" w:rsidRPr="00CF08C6">
        <w:rPr>
          <w:rFonts w:ascii="Arial" w:hAnsi="Arial" w:cs="Arial"/>
          <w:b/>
        </w:rPr>
        <w:t>est</w:t>
      </w:r>
      <w:r w:rsidRPr="00CF08C6">
        <w:rPr>
          <w:rFonts w:ascii="Arial" w:hAnsi="Arial" w:cs="Arial"/>
          <w:b/>
        </w:rPr>
        <w:t xml:space="preserve"> about getting sick or feeling sick when you are </w:t>
      </w:r>
      <w:r w:rsidR="00436C3D" w:rsidRPr="00CF08C6">
        <w:rPr>
          <w:rFonts w:ascii="Arial" w:hAnsi="Arial" w:cs="Arial"/>
          <w:b/>
        </w:rPr>
        <w:t xml:space="preserve">living </w:t>
      </w:r>
      <w:r w:rsidR="00E15112" w:rsidRPr="00CF08C6">
        <w:rPr>
          <w:rFonts w:ascii="Arial" w:hAnsi="Arial" w:cs="Arial"/>
          <w:b/>
        </w:rPr>
        <w:t>outside</w:t>
      </w:r>
      <w:r w:rsidRPr="00CF08C6">
        <w:rPr>
          <w:rFonts w:ascii="Arial" w:hAnsi="Arial" w:cs="Arial"/>
          <w:b/>
        </w:rPr>
        <w:t>?</w:t>
      </w:r>
    </w:p>
    <w:p w14:paraId="58976247" w14:textId="44A2E8CE" w:rsidR="009E2136" w:rsidRPr="00CF08C6" w:rsidRDefault="003254AB" w:rsidP="003254AB">
      <w:pPr>
        <w:pStyle w:val="ListParagraph"/>
        <w:numPr>
          <w:ilvl w:val="1"/>
          <w:numId w:val="2"/>
        </w:numPr>
        <w:rPr>
          <w:rFonts w:ascii="Arial" w:hAnsi="Arial" w:cs="Arial"/>
          <w:i/>
        </w:rPr>
      </w:pPr>
      <w:r w:rsidRPr="00CF08C6">
        <w:rPr>
          <w:rFonts w:ascii="Arial" w:hAnsi="Arial" w:cs="Arial"/>
        </w:rPr>
        <w:t>What do you need the most during those times?</w:t>
      </w:r>
      <w:r w:rsidR="009E2136" w:rsidRPr="00CF08C6">
        <w:rPr>
          <w:rFonts w:ascii="Arial" w:hAnsi="Arial" w:cs="Arial"/>
        </w:rPr>
        <w:t xml:space="preserve"> </w:t>
      </w:r>
      <w:r w:rsidR="007D0180" w:rsidRPr="00CF08C6">
        <w:rPr>
          <w:rFonts w:ascii="Arial" w:hAnsi="Arial" w:cs="Arial"/>
          <w:i/>
        </w:rPr>
        <w:t xml:space="preserve">(Probe: </w:t>
      </w:r>
      <w:r w:rsidR="000B49D8" w:rsidRPr="00CF08C6">
        <w:rPr>
          <w:rFonts w:ascii="Arial" w:hAnsi="Arial" w:cs="Arial"/>
          <w:i/>
        </w:rPr>
        <w:t>What kind of help does a sick person need when living outside?</w:t>
      </w:r>
      <w:r w:rsidR="007D0180" w:rsidRPr="00CF08C6">
        <w:rPr>
          <w:rFonts w:ascii="Arial" w:hAnsi="Arial" w:cs="Arial"/>
          <w:i/>
        </w:rPr>
        <w:t>)</w:t>
      </w:r>
    </w:p>
    <w:p w14:paraId="42A21FA6" w14:textId="77777777" w:rsidR="003254AB" w:rsidRPr="00CF08C6" w:rsidRDefault="009E2136" w:rsidP="009E2136">
      <w:pPr>
        <w:pStyle w:val="ListParagraph"/>
        <w:numPr>
          <w:ilvl w:val="2"/>
          <w:numId w:val="2"/>
        </w:numPr>
        <w:rPr>
          <w:rFonts w:ascii="Arial" w:hAnsi="Arial" w:cs="Arial"/>
        </w:rPr>
      </w:pPr>
      <w:r w:rsidRPr="00CF08C6">
        <w:rPr>
          <w:rFonts w:ascii="Arial" w:hAnsi="Arial" w:cs="Arial"/>
        </w:rPr>
        <w:t>W</w:t>
      </w:r>
      <w:r w:rsidR="006F406D" w:rsidRPr="00CF08C6">
        <w:rPr>
          <w:rFonts w:ascii="Arial" w:hAnsi="Arial" w:cs="Arial"/>
        </w:rPr>
        <w:t>hat pro</w:t>
      </w:r>
      <w:r w:rsidRPr="00CF08C6">
        <w:rPr>
          <w:rFonts w:ascii="Arial" w:hAnsi="Arial" w:cs="Arial"/>
        </w:rPr>
        <w:t>blems do you face getting that?</w:t>
      </w:r>
    </w:p>
    <w:p w14:paraId="3939C776" w14:textId="77777777" w:rsidR="002C54E7" w:rsidRPr="00CF08C6" w:rsidRDefault="002C54E7" w:rsidP="003254A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CF08C6">
        <w:rPr>
          <w:rFonts w:ascii="Arial" w:hAnsi="Arial" w:cs="Arial"/>
        </w:rPr>
        <w:t>What is the role of friends during times when you are sick?</w:t>
      </w:r>
    </w:p>
    <w:p w14:paraId="78A5CC6F" w14:textId="77777777" w:rsidR="00F13AA5" w:rsidRPr="00CF08C6" w:rsidRDefault="00505743" w:rsidP="00505743">
      <w:pPr>
        <w:pStyle w:val="ListParagraph"/>
        <w:ind w:left="2160"/>
        <w:rPr>
          <w:rFonts w:ascii="Arial" w:hAnsi="Arial" w:cs="Arial"/>
          <w:i/>
        </w:rPr>
      </w:pPr>
      <w:r w:rsidRPr="00CF08C6">
        <w:rPr>
          <w:rFonts w:ascii="Arial" w:hAnsi="Arial" w:cs="Arial"/>
          <w:i/>
        </w:rPr>
        <w:t xml:space="preserve">(Probe: </w:t>
      </w:r>
      <w:r w:rsidR="00F13AA5" w:rsidRPr="00CF08C6">
        <w:rPr>
          <w:rFonts w:ascii="Arial" w:hAnsi="Arial" w:cs="Arial"/>
          <w:i/>
        </w:rPr>
        <w:t>How do friends help each other on the street?</w:t>
      </w:r>
      <w:r w:rsidRPr="00CF08C6">
        <w:rPr>
          <w:rFonts w:ascii="Arial" w:hAnsi="Arial" w:cs="Arial"/>
          <w:i/>
        </w:rPr>
        <w:t>)</w:t>
      </w:r>
    </w:p>
    <w:p w14:paraId="0BA0C4F9" w14:textId="77777777" w:rsidR="002C54E7" w:rsidRPr="00CF08C6" w:rsidRDefault="002C54E7" w:rsidP="003254A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CF08C6">
        <w:rPr>
          <w:rFonts w:ascii="Arial" w:hAnsi="Arial" w:cs="Arial"/>
        </w:rPr>
        <w:t>What is the role of family during times when you are sick?</w:t>
      </w:r>
    </w:p>
    <w:p w14:paraId="31B147AB" w14:textId="6BBEFD09" w:rsidR="00BB0D5E" w:rsidRPr="00CF08C6" w:rsidRDefault="00BB0D5E" w:rsidP="003254A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CF08C6">
        <w:rPr>
          <w:rFonts w:ascii="Arial" w:hAnsi="Arial" w:cs="Arial"/>
        </w:rPr>
        <w:t>Do you have someone in your life that could speak for you and make decisions if you were unable to do that for yourself?</w:t>
      </w:r>
    </w:p>
    <w:p w14:paraId="18FE4266" w14:textId="4A65BCD1" w:rsidR="005C5162" w:rsidRPr="00CF08C6" w:rsidRDefault="005C5162" w:rsidP="005C5162">
      <w:pPr>
        <w:pStyle w:val="ListParagraph"/>
        <w:numPr>
          <w:ilvl w:val="2"/>
          <w:numId w:val="2"/>
        </w:numPr>
        <w:rPr>
          <w:rFonts w:ascii="Arial" w:hAnsi="Arial" w:cs="Arial"/>
        </w:rPr>
      </w:pPr>
      <w:r w:rsidRPr="00CF08C6">
        <w:rPr>
          <w:rFonts w:ascii="Arial" w:hAnsi="Arial" w:cs="Arial"/>
        </w:rPr>
        <w:t>If ‘yes’: have you talked to them about your wishes and what you would want or not want for yourself? Have you put your wishes in writing?/advance directive?</w:t>
      </w:r>
    </w:p>
    <w:p w14:paraId="44ECD5ED" w14:textId="49B21954" w:rsidR="008C50FA" w:rsidRPr="00CF08C6" w:rsidRDefault="005C5162" w:rsidP="00CC13DE">
      <w:pPr>
        <w:pStyle w:val="ListParagraph"/>
        <w:numPr>
          <w:ilvl w:val="2"/>
          <w:numId w:val="2"/>
        </w:numPr>
        <w:rPr>
          <w:rFonts w:ascii="Arial" w:hAnsi="Arial" w:cs="Arial"/>
        </w:rPr>
      </w:pPr>
      <w:r w:rsidRPr="00CF08C6">
        <w:rPr>
          <w:rFonts w:ascii="Arial" w:hAnsi="Arial" w:cs="Arial"/>
        </w:rPr>
        <w:t>If ‘no’: Have you put your wishes in writing?/advance directive?</w:t>
      </w:r>
    </w:p>
    <w:p w14:paraId="4CD7AD2E" w14:textId="77777777" w:rsidR="00D87EE5" w:rsidRPr="00CF08C6" w:rsidRDefault="00D87EE5" w:rsidP="00D87EE5">
      <w:pPr>
        <w:pStyle w:val="ListParagraph"/>
        <w:ind w:left="1440"/>
        <w:rPr>
          <w:rFonts w:ascii="Arial" w:hAnsi="Arial" w:cs="Arial"/>
        </w:rPr>
      </w:pPr>
    </w:p>
    <w:p w14:paraId="091B8D83" w14:textId="77777777" w:rsidR="008C50FA" w:rsidRPr="00CF08C6" w:rsidRDefault="008C50FA" w:rsidP="008C50FA">
      <w:pPr>
        <w:pStyle w:val="ListParagraph"/>
        <w:numPr>
          <w:ilvl w:val="0"/>
          <w:numId w:val="2"/>
        </w:numPr>
        <w:rPr>
          <w:rFonts w:ascii="Arial" w:hAnsi="Arial" w:cs="Arial"/>
          <w:b/>
        </w:rPr>
      </w:pPr>
      <w:r w:rsidRPr="00CF08C6">
        <w:rPr>
          <w:rFonts w:ascii="Arial" w:hAnsi="Arial" w:cs="Arial"/>
          <w:b/>
        </w:rPr>
        <w:t>What matter</w:t>
      </w:r>
      <w:r w:rsidR="001D7618" w:rsidRPr="00CF08C6">
        <w:rPr>
          <w:rFonts w:ascii="Arial" w:hAnsi="Arial" w:cs="Arial"/>
          <w:b/>
        </w:rPr>
        <w:t>s</w:t>
      </w:r>
      <w:r w:rsidRPr="00CF08C6">
        <w:rPr>
          <w:rFonts w:ascii="Arial" w:hAnsi="Arial" w:cs="Arial"/>
          <w:b/>
        </w:rPr>
        <w:t xml:space="preserve"> most to you</w:t>
      </w:r>
      <w:r w:rsidR="00D87EE5" w:rsidRPr="00CF08C6">
        <w:rPr>
          <w:rFonts w:ascii="Arial" w:hAnsi="Arial" w:cs="Arial"/>
          <w:b/>
        </w:rPr>
        <w:t xml:space="preserve"> right now</w:t>
      </w:r>
      <w:r w:rsidRPr="00CF08C6">
        <w:rPr>
          <w:rFonts w:ascii="Arial" w:hAnsi="Arial" w:cs="Arial"/>
          <w:b/>
        </w:rPr>
        <w:t>?</w:t>
      </w:r>
    </w:p>
    <w:p w14:paraId="5D625E2F" w14:textId="5808EAC6" w:rsidR="001A031A" w:rsidRPr="004D5D2F" w:rsidRDefault="00D87EE5" w:rsidP="004D5D2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CF08C6">
        <w:rPr>
          <w:rFonts w:ascii="Arial" w:hAnsi="Arial" w:cs="Arial"/>
        </w:rPr>
        <w:t>Is there anything that</w:t>
      </w:r>
      <w:r w:rsidR="008163EA" w:rsidRPr="00CF08C6">
        <w:rPr>
          <w:rFonts w:ascii="Arial" w:hAnsi="Arial" w:cs="Arial"/>
        </w:rPr>
        <w:t xml:space="preserve"> is bothering you now? Since you got here? </w:t>
      </w:r>
    </w:p>
    <w:sectPr w:rsidR="001A031A" w:rsidRPr="004D5D2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CD8CA5" w14:textId="77777777" w:rsidR="008B3EEC" w:rsidRDefault="008B3EEC" w:rsidP="00887268">
      <w:pPr>
        <w:spacing w:after="0" w:line="240" w:lineRule="auto"/>
      </w:pPr>
      <w:r>
        <w:separator/>
      </w:r>
    </w:p>
  </w:endnote>
  <w:endnote w:type="continuationSeparator" w:id="0">
    <w:p w14:paraId="44BEC73B" w14:textId="77777777" w:rsidR="008B3EEC" w:rsidRDefault="008B3EEC" w:rsidP="008872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5D851F" w14:textId="77777777" w:rsidR="008B3EEC" w:rsidRDefault="008B3EEC" w:rsidP="00887268">
      <w:pPr>
        <w:spacing w:after="0" w:line="240" w:lineRule="auto"/>
      </w:pPr>
      <w:r>
        <w:separator/>
      </w:r>
    </w:p>
  </w:footnote>
  <w:footnote w:type="continuationSeparator" w:id="0">
    <w:p w14:paraId="7D608F98" w14:textId="77777777" w:rsidR="008B3EEC" w:rsidRDefault="008B3EEC" w:rsidP="008872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63750B" w14:textId="1C4510E3" w:rsidR="00D912E4" w:rsidRPr="00E15112" w:rsidRDefault="00D912E4" w:rsidP="00A92FB3">
    <w:pPr>
      <w:jc w:val="center"/>
      <w:rPr>
        <w:b/>
        <w:sz w:val="24"/>
        <w:u w:val="singl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F17FE5"/>
    <w:multiLevelType w:val="hybridMultilevel"/>
    <w:tmpl w:val="D2022652"/>
    <w:lvl w:ilvl="0" w:tplc="896ED6B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0E0204"/>
    <w:multiLevelType w:val="hybridMultilevel"/>
    <w:tmpl w:val="1EECBB1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090FDE"/>
    <w:multiLevelType w:val="hybridMultilevel"/>
    <w:tmpl w:val="DB16639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CA5735"/>
    <w:multiLevelType w:val="hybridMultilevel"/>
    <w:tmpl w:val="B69ABA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2633967">
    <w:abstractNumId w:val="3"/>
  </w:num>
  <w:num w:numId="2" w16cid:durableId="82193189">
    <w:abstractNumId w:val="0"/>
  </w:num>
  <w:num w:numId="3" w16cid:durableId="1127822128">
    <w:abstractNumId w:val="2"/>
  </w:num>
  <w:num w:numId="4" w16cid:durableId="17390114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031A"/>
    <w:rsid w:val="00086E08"/>
    <w:rsid w:val="000B49D8"/>
    <w:rsid w:val="000C4062"/>
    <w:rsid w:val="000D23D9"/>
    <w:rsid w:val="000F6BED"/>
    <w:rsid w:val="001241A2"/>
    <w:rsid w:val="00125D38"/>
    <w:rsid w:val="00130864"/>
    <w:rsid w:val="0017375B"/>
    <w:rsid w:val="001A031A"/>
    <w:rsid w:val="001A12B8"/>
    <w:rsid w:val="001A6E37"/>
    <w:rsid w:val="001D55DC"/>
    <w:rsid w:val="001D7618"/>
    <w:rsid w:val="001F193F"/>
    <w:rsid w:val="00254B1A"/>
    <w:rsid w:val="00283CA1"/>
    <w:rsid w:val="00292B1B"/>
    <w:rsid w:val="002C3E16"/>
    <w:rsid w:val="002C54E7"/>
    <w:rsid w:val="003254AB"/>
    <w:rsid w:val="00337FA6"/>
    <w:rsid w:val="00342F7C"/>
    <w:rsid w:val="00347133"/>
    <w:rsid w:val="00350FD5"/>
    <w:rsid w:val="003745A5"/>
    <w:rsid w:val="00407FCB"/>
    <w:rsid w:val="00433300"/>
    <w:rsid w:val="00436C3D"/>
    <w:rsid w:val="00482F52"/>
    <w:rsid w:val="004C2B1C"/>
    <w:rsid w:val="004C5367"/>
    <w:rsid w:val="004D5D2F"/>
    <w:rsid w:val="00505743"/>
    <w:rsid w:val="005320E4"/>
    <w:rsid w:val="005840E7"/>
    <w:rsid w:val="005B2444"/>
    <w:rsid w:val="005C5162"/>
    <w:rsid w:val="005D5D28"/>
    <w:rsid w:val="00624CF5"/>
    <w:rsid w:val="006F406D"/>
    <w:rsid w:val="007078A8"/>
    <w:rsid w:val="0072553D"/>
    <w:rsid w:val="007445DE"/>
    <w:rsid w:val="00747378"/>
    <w:rsid w:val="007D0180"/>
    <w:rsid w:val="007D2763"/>
    <w:rsid w:val="007E3CCE"/>
    <w:rsid w:val="008163EA"/>
    <w:rsid w:val="00887268"/>
    <w:rsid w:val="008962AB"/>
    <w:rsid w:val="0089675F"/>
    <w:rsid w:val="008B3EEC"/>
    <w:rsid w:val="008C50FA"/>
    <w:rsid w:val="008C6628"/>
    <w:rsid w:val="009663F0"/>
    <w:rsid w:val="00970705"/>
    <w:rsid w:val="00973F5E"/>
    <w:rsid w:val="009760FF"/>
    <w:rsid w:val="00986805"/>
    <w:rsid w:val="009A2975"/>
    <w:rsid w:val="009E2136"/>
    <w:rsid w:val="00A02005"/>
    <w:rsid w:val="00A164D4"/>
    <w:rsid w:val="00A7734D"/>
    <w:rsid w:val="00A90213"/>
    <w:rsid w:val="00A92FB3"/>
    <w:rsid w:val="00AA0948"/>
    <w:rsid w:val="00AD6E1D"/>
    <w:rsid w:val="00AE02A2"/>
    <w:rsid w:val="00B16F66"/>
    <w:rsid w:val="00B404F3"/>
    <w:rsid w:val="00B671E2"/>
    <w:rsid w:val="00B7048C"/>
    <w:rsid w:val="00B70F26"/>
    <w:rsid w:val="00B81ECB"/>
    <w:rsid w:val="00B87FC0"/>
    <w:rsid w:val="00B97CBC"/>
    <w:rsid w:val="00BB0D5E"/>
    <w:rsid w:val="00BC2700"/>
    <w:rsid w:val="00BD0C2A"/>
    <w:rsid w:val="00BD3828"/>
    <w:rsid w:val="00BE2FC3"/>
    <w:rsid w:val="00C25D10"/>
    <w:rsid w:val="00C27AD0"/>
    <w:rsid w:val="00C87750"/>
    <w:rsid w:val="00CA37B6"/>
    <w:rsid w:val="00CC13DE"/>
    <w:rsid w:val="00CE681D"/>
    <w:rsid w:val="00CF08C6"/>
    <w:rsid w:val="00D138E9"/>
    <w:rsid w:val="00D37252"/>
    <w:rsid w:val="00D43911"/>
    <w:rsid w:val="00D74425"/>
    <w:rsid w:val="00D87EE5"/>
    <w:rsid w:val="00D912E4"/>
    <w:rsid w:val="00D965B4"/>
    <w:rsid w:val="00DB5E09"/>
    <w:rsid w:val="00DB7A89"/>
    <w:rsid w:val="00E018B5"/>
    <w:rsid w:val="00E12BC2"/>
    <w:rsid w:val="00E15112"/>
    <w:rsid w:val="00E61DF7"/>
    <w:rsid w:val="00EB2714"/>
    <w:rsid w:val="00EB2C8C"/>
    <w:rsid w:val="00EC5B1A"/>
    <w:rsid w:val="00EE3D79"/>
    <w:rsid w:val="00F13AA5"/>
    <w:rsid w:val="00F40259"/>
    <w:rsid w:val="00F97E30"/>
    <w:rsid w:val="00FA306D"/>
    <w:rsid w:val="00FA56F7"/>
    <w:rsid w:val="00FA77E5"/>
    <w:rsid w:val="00FC2F61"/>
    <w:rsid w:val="00FF6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B57B49"/>
  <w15:chartTrackingRefBased/>
  <w15:docId w15:val="{7BD5F6C4-2C4D-4D9F-8ABC-A42ED01C0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03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12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2E4"/>
  </w:style>
  <w:style w:type="paragraph" w:styleId="Footer">
    <w:name w:val="footer"/>
    <w:basedOn w:val="Normal"/>
    <w:link w:val="FooterChar"/>
    <w:uiPriority w:val="99"/>
    <w:unhideWhenUsed/>
    <w:rsid w:val="00D912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2E4"/>
  </w:style>
  <w:style w:type="character" w:styleId="CommentReference">
    <w:name w:val="annotation reference"/>
    <w:basedOn w:val="DefaultParagraphFont"/>
    <w:uiPriority w:val="99"/>
    <w:semiHidden/>
    <w:unhideWhenUsed/>
    <w:rsid w:val="009707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07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07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7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7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70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70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ck Medical Center of USC</Company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lourides Kogan, Alexis M</dc:creator>
  <cp:keywords/>
  <dc:description/>
  <cp:lastModifiedBy>Alexis M Coulourides Kogan</cp:lastModifiedBy>
  <cp:revision>4</cp:revision>
  <dcterms:created xsi:type="dcterms:W3CDTF">2024-09-30T20:56:00Z</dcterms:created>
  <dcterms:modified xsi:type="dcterms:W3CDTF">2024-09-30T23:03:00Z</dcterms:modified>
</cp:coreProperties>
</file>